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4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404040"/>
          <w:sz w:val="24"/>
          <w:szCs w:val="24"/>
        </w:rPr>
      </w:pPr>
      <w:r>
        <w:rPr>
          <w:rFonts w:cs="Arial" w:ascii="Arial" w:hAnsi="Arial"/>
          <w:b/>
          <w:color w:val="404040"/>
          <w:sz w:val="24"/>
          <w:szCs w:val="24"/>
        </w:rPr>
      </w:r>
    </w:p>
    <w:tbl>
      <w:tblPr>
        <w:tblW w:w="7932" w:type="dxa"/>
        <w:jc w:val="left"/>
        <w:tblInd w:w="-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560"/>
        <w:gridCol w:w="2072"/>
        <w:gridCol w:w="1330"/>
      </w:tblGrid>
      <w:tr>
        <w:trPr>
          <w:trHeight w:val="33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β Estimat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95.0% CI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74295</wp:posOffset>
                      </wp:positionV>
                      <wp:extent cx="5044440" cy="0"/>
                      <wp:effectExtent l="0" t="5080" r="0" b="5080"/>
                      <wp:wrapNone/>
                      <wp:docPr id="1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4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1pt,5.85pt" to="395.05pt,5.85pt" ID="Straight Connector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Systolic blood pressure (mmHg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.2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6.58, 4.0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6.40, 10.7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10, 0.5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10, 0.3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3.39, 10.6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16, 0.8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84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Diastolic blood pressure (mmHg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.1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3.14, 4.8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5.67, 9.4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2, 0.5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22, 0.1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3.86, 8.6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37, 0.4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15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White cell count (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51, 2.8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73, 1.9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5, 0.0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09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CRP (mg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4.42, 3.1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29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1.99, 8.6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5, 0.1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3, 0.3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C peptide (ng/m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33.7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673.12, 805.5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635.5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259.46, 1530.5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7.8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31.80, 87.5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lood gluc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4.2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76.73, 265.2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68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Cholesterol (m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.03, 0.3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63, 0.5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38, 0.5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9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3, 0.0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4, 0.0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18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Triglycerides (m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67, 0.6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96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0.01, 1.1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0.07, 0.9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0.00, 0.0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3, 0.0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52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DL cholesterol (m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82, 0.4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8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69, 0.3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59, 0.2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4, 0.0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3,0.0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89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HDL cholesterol (m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37, 0.0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33, 0.0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14, 0.1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1, 0.0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0, 0.0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66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Urea (m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16, 6.4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.91, 4.2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02, 0.1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Creatinine (umol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0.29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30.19, 70.7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3.5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7.93, 74.9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60, 1.9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2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41.52, 27.0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75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Albumin/creatinine ratio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9.6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.08, 40.3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5.90, 18.0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38, 0.5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.1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17.75, 9.4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35</w:t>
            </w:r>
          </w:p>
        </w:tc>
      </w:tr>
      <w:tr>
        <w:trPr>
          <w:trHeight w:val="315" w:hRule="atLeast"/>
        </w:trPr>
        <w:tc>
          <w:tcPr>
            <w:tcW w:w="79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Gamma Glutamyl Transferase (U/L)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utation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misse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ense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44.2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17.90, 70.5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ll/nu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29.3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8.72, 49.9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7.9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4.12, 31.7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0.15, ,1.9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-0.28, 0.76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4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*p-value obtained from linear regression model</w:t>
      </w:r>
    </w:p>
    <w:p>
      <w:pPr>
        <w:pStyle w:val="Normal"/>
        <w:spacing w:lineRule="auto" w:line="240" w:before="0" w:after="0"/>
        <w:rPr>
          <w:rFonts w:ascii="Arial" w:hAnsi="Arial" w:cs="Arial"/>
          <w:color w:val="404040"/>
          <w:sz w:val="24"/>
          <w:szCs w:val="24"/>
        </w:rPr>
      </w:pPr>
      <w:r>
        <w:rPr>
          <w:rFonts w:cs="Arial" w:ascii="Arial" w:hAnsi="Arial"/>
          <w:color w:val="404040"/>
          <w:sz w:val="24"/>
          <w:szCs w:val="24"/>
        </w:rPr>
      </w:r>
    </w:p>
    <w:p>
      <w:pPr>
        <w:pStyle w:val="Normal"/>
        <w:rPr>
          <w:rFonts w:ascii="Arial" w:hAnsi="Arial" w:cs="Arial"/>
          <w:color w:val="404040"/>
          <w:sz w:val="24"/>
          <w:szCs w:val="24"/>
        </w:rPr>
      </w:pPr>
      <w:r>
        <w:rPr>
          <w:rFonts w:cs="Arial" w:ascii="Arial" w:hAnsi="Arial"/>
          <w:color w:val="40404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26:00Z</dcterms:created>
  <dc:creator>mahadevan.v</dc:creator>
  <dc:description/>
  <dc:language>en-US</dc:language>
  <cp:lastModifiedBy>mahadevan.v</cp:lastModifiedBy>
  <dcterms:modified xsi:type="dcterms:W3CDTF">2014-03-07T08:26:00Z</dcterms:modified>
  <cp:revision>1</cp:revision>
  <dc:subject/>
  <dc:title/>
</cp:coreProperties>
</file>